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E2416" w14:textId="239EF493" w:rsidR="003E7251" w:rsidRDefault="003E7251" w:rsidP="003E7251">
      <w:pPr>
        <w:widowControl/>
        <w:spacing w:line="360" w:lineRule="auto"/>
        <w:ind w:leftChars="-1" w:left="-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E72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2660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3E72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S1. Substrates tested in this study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2755"/>
        <w:gridCol w:w="3507"/>
        <w:gridCol w:w="2551"/>
      </w:tblGrid>
      <w:tr w:rsidR="003E7251" w:rsidRPr="003E7251" w14:paraId="141C05A6" w14:textId="77777777" w:rsidTr="003E7251">
        <w:trPr>
          <w:trHeight w:val="1663"/>
        </w:trPr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BFB6B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urface structure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E8DF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ubstrate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AAB45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nufacture or sell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9645C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roduct number or </w:t>
            </w: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the Japanese Industrial </w:t>
            </w: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>Standard (JIS) number</w:t>
            </w:r>
          </w:p>
        </w:tc>
      </w:tr>
      <w:tr w:rsidR="003E7251" w:rsidRPr="003E7251" w14:paraId="64114024" w14:textId="77777777" w:rsidTr="003E7251">
        <w:trPr>
          <w:trHeight w:val="388"/>
        </w:trPr>
        <w:tc>
          <w:tcPr>
            <w:tcW w:w="9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E2F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n-porou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2927D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loat glas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8ED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C Inc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83F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JIS R3202</w:t>
            </w:r>
          </w:p>
        </w:tc>
      </w:tr>
      <w:tr w:rsidR="003E7251" w:rsidRPr="003E7251" w14:paraId="0B815268" w14:textId="77777777" w:rsidTr="003E7251">
        <w:trPr>
          <w:trHeight w:val="388"/>
        </w:trPr>
        <w:tc>
          <w:tcPr>
            <w:tcW w:w="9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B52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3E07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crylic resi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6F3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itsubishi Rayon </w:t>
            </w:r>
            <w:proofErr w:type="spellStart"/>
            <w:proofErr w:type="gram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.,Ltd</w:t>
            </w:r>
            <w:proofErr w:type="spell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B0B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001</w:t>
            </w:r>
          </w:p>
        </w:tc>
      </w:tr>
      <w:tr w:rsidR="003E7251" w:rsidRPr="003E7251" w14:paraId="5CFD3402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61A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EEBA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lypropylen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9E7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howa Denko Materials </w:t>
            </w:r>
            <w:proofErr w:type="spellStart"/>
            <w:proofErr w:type="gram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.,Ltd</w:t>
            </w:r>
            <w:proofErr w:type="spell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EB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P-N-BN</w:t>
            </w:r>
          </w:p>
        </w:tc>
      </w:tr>
      <w:tr w:rsidR="003E7251" w:rsidRPr="003E7251" w14:paraId="5CD07325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D09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0A15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lystyren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8C31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2"/>
              </w:rPr>
              <w:t>Toyo styrene Co., Lt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EFE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2"/>
              </w:rPr>
              <w:t>MW1D</w:t>
            </w:r>
          </w:p>
        </w:tc>
      </w:tr>
      <w:tr w:rsidR="003E7251" w:rsidRPr="003E7251" w14:paraId="5DA77575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296F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83D4" w14:textId="20002EB5" w:rsid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rass C2801</w:t>
            </w:r>
          </w:p>
          <w:p w14:paraId="3CE85CBE" w14:textId="2D5463B9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uff</w:t>
            </w:r>
            <w:proofErr w:type="gram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olishing)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190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itsubishi Materials Corpor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14E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JIS H3100</w:t>
            </w:r>
          </w:p>
        </w:tc>
      </w:tr>
      <w:tr w:rsidR="003E7251" w:rsidRPr="003E7251" w14:paraId="7CA5A387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E53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5568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ow-density polyethylen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5C50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howa Denko Materials </w:t>
            </w:r>
            <w:proofErr w:type="spellStart"/>
            <w:proofErr w:type="gram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.,Ltd</w:t>
            </w:r>
            <w:proofErr w:type="spell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15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H-N-AN</w:t>
            </w:r>
          </w:p>
        </w:tc>
      </w:tr>
      <w:tr w:rsidR="003E7251" w:rsidRPr="003E7251" w14:paraId="07A2ABEF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73A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1F92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eramic til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57C" w14:textId="6397A9A7" w:rsidR="003E7251" w:rsidRPr="003E7251" w:rsidRDefault="003A6E23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romi</w:t>
            </w:r>
            <w:r w:rsidR="003E7251"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3E7251"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bo</w:t>
            </w:r>
            <w:proofErr w:type="spellEnd"/>
            <w:r w:rsidR="003E7251"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o., Lt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80E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-15-105</w:t>
            </w:r>
          </w:p>
        </w:tc>
      </w:tr>
      <w:tr w:rsidR="003E7251" w:rsidRPr="003E7251" w14:paraId="09DCAF47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208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C27F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oft polyvinyl chlorid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759F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Yamazol</w:t>
            </w:r>
            <w:proofErr w:type="spell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o., Lt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33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3E7251" w:rsidRPr="003E7251" w14:paraId="7B399DF4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668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D775F" w14:textId="77777777" w:rsid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tainless steel SUS430 </w:t>
            </w:r>
          </w:p>
          <w:p w14:paraId="27C5D5CA" w14:textId="3F082AC4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uff</w:t>
            </w:r>
            <w:proofErr w:type="gram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olishing)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05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JFE Steel Corpor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7CD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JIS G4304</w:t>
            </w:r>
          </w:p>
        </w:tc>
      </w:tr>
      <w:tr w:rsidR="003E7251" w:rsidRPr="003E7251" w14:paraId="796FA57D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9977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65F0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lamine resin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DD5" w14:textId="5865B91D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</w:t>
            </w:r>
            <w:r w:rsidR="003A6E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wa Co., Lt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F75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K5080KLC2</w:t>
            </w:r>
          </w:p>
        </w:tc>
      </w:tr>
      <w:tr w:rsidR="003E7251" w:rsidRPr="003E7251" w14:paraId="11C12D4A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B262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42AC1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itrile rubber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D6B9" w14:textId="517B67E6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xell Ltd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6247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3E7251" w:rsidRPr="003E7251" w14:paraId="080755F2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2E2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rou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3F79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py pape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C5D" w14:textId="064DBEA5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icoh Co.,</w:t>
            </w:r>
            <w:r w:rsidR="003A6E2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t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E998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01442</w:t>
            </w:r>
          </w:p>
        </w:tc>
      </w:tr>
      <w:tr w:rsidR="003E7251" w:rsidRPr="003E7251" w14:paraId="056C3D10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3B5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5278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lyester cloth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CE1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Japanese Standards A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E42C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0110</w:t>
            </w:r>
          </w:p>
        </w:tc>
      </w:tr>
      <w:tr w:rsidR="003E7251" w:rsidRPr="003E7251" w14:paraId="578CF971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075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2C155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uan venee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8FF" w14:textId="77359FE0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</w:t>
            </w: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stpiece</w:t>
            </w:r>
            <w:proofErr w:type="spell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o., Lt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6CB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3E7251" w:rsidRPr="003E7251" w14:paraId="41771DAB" w14:textId="77777777" w:rsidTr="003E7251">
        <w:trPr>
          <w:trHeight w:val="388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3786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0E77E" w14:textId="1F140143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n-woven mask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C87A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aeda </w:t>
            </w:r>
            <w:proofErr w:type="spellStart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isakusyo</w:t>
            </w:r>
            <w:proofErr w:type="spellEnd"/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o., Ltd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EC53" w14:textId="77777777" w:rsidR="003E7251" w:rsidRPr="003E7251" w:rsidRDefault="003E7251" w:rsidP="003E72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E725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SK-3</w:t>
            </w:r>
          </w:p>
        </w:tc>
      </w:tr>
    </w:tbl>
    <w:p w14:paraId="3272F5A0" w14:textId="77777777" w:rsidR="003E7251" w:rsidRPr="003E7251" w:rsidRDefault="003E7251" w:rsidP="003E7251">
      <w:pPr>
        <w:widowControl/>
        <w:spacing w:line="360" w:lineRule="auto"/>
        <w:ind w:leftChars="-1" w:left="-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3E7251" w:rsidRPr="003E7251" w:rsidSect="007579C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A2A45" w14:textId="77777777" w:rsidR="00953EAF" w:rsidRDefault="00953EAF" w:rsidP="001F2017">
      <w:r>
        <w:separator/>
      </w:r>
    </w:p>
  </w:endnote>
  <w:endnote w:type="continuationSeparator" w:id="0">
    <w:p w14:paraId="0AD57A19" w14:textId="77777777" w:rsidR="00953EAF" w:rsidRDefault="00953EAF" w:rsidP="001F2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9338342"/>
      <w:docPartObj>
        <w:docPartGallery w:val="Page Numbers (Bottom of Page)"/>
        <w:docPartUnique/>
      </w:docPartObj>
    </w:sdtPr>
    <w:sdtEndPr/>
    <w:sdtContent>
      <w:p w14:paraId="7088BCDA" w14:textId="54DDCE8F" w:rsidR="00233C95" w:rsidRDefault="00233C9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01E0" w:rsidRPr="006901E0">
          <w:rPr>
            <w:noProof/>
            <w:lang w:val="ja-JP"/>
          </w:rPr>
          <w:t>17</w:t>
        </w:r>
        <w:r>
          <w:fldChar w:fldCharType="end"/>
        </w:r>
      </w:p>
    </w:sdtContent>
  </w:sdt>
  <w:p w14:paraId="65EE76F0" w14:textId="77777777" w:rsidR="00233C95" w:rsidRDefault="00233C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AE7C2" w14:textId="77777777" w:rsidR="00953EAF" w:rsidRDefault="00953EAF" w:rsidP="001F2017">
      <w:r>
        <w:separator/>
      </w:r>
    </w:p>
  </w:footnote>
  <w:footnote w:type="continuationSeparator" w:id="0">
    <w:p w14:paraId="79DD0068" w14:textId="77777777" w:rsidR="00953EAF" w:rsidRDefault="00953EAF" w:rsidP="001F20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1BF3"/>
    <w:multiLevelType w:val="hybridMultilevel"/>
    <w:tmpl w:val="E1BEDE4E"/>
    <w:lvl w:ilvl="0" w:tplc="C930AE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DF3BE4"/>
    <w:multiLevelType w:val="hybridMultilevel"/>
    <w:tmpl w:val="F6F83EE4"/>
    <w:lvl w:ilvl="0" w:tplc="A5CC03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9F6D54"/>
    <w:multiLevelType w:val="hybridMultilevel"/>
    <w:tmpl w:val="A25E955A"/>
    <w:lvl w:ilvl="0" w:tplc="B61E36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4D26875"/>
    <w:multiLevelType w:val="hybridMultilevel"/>
    <w:tmpl w:val="53C886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7D21551"/>
    <w:multiLevelType w:val="hybridMultilevel"/>
    <w:tmpl w:val="7646B566"/>
    <w:lvl w:ilvl="0" w:tplc="BBE6D8D8">
      <w:start w:val="1"/>
      <w:numFmt w:val="decimal"/>
      <w:pStyle w:val="EndNoteBibliography"/>
      <w:lvlText w:val="(%1)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9CE207A"/>
    <w:multiLevelType w:val="hybridMultilevel"/>
    <w:tmpl w:val="CC68592C"/>
    <w:lvl w:ilvl="0" w:tplc="08E814B6">
      <w:start w:val="1"/>
      <w:numFmt w:val="decimalEnclosedCircle"/>
      <w:lvlText w:val="%1"/>
      <w:lvlJc w:val="left"/>
      <w:pPr>
        <w:ind w:left="56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7" w:tentative="1">
      <w:start w:val="1"/>
      <w:numFmt w:val="aiueoFullWidth"/>
      <w:lvlText w:val="(%5)"/>
      <w:lvlJc w:val="left"/>
      <w:pPr>
        <w:ind w:left="230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7" w:tentative="1">
      <w:start w:val="1"/>
      <w:numFmt w:val="aiueoFullWidth"/>
      <w:lvlText w:val="(%8)"/>
      <w:lvlJc w:val="left"/>
      <w:pPr>
        <w:ind w:left="3564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4" w:hanging="420"/>
      </w:pPr>
    </w:lvl>
  </w:abstractNum>
  <w:abstractNum w:abstractNumId="6" w15:restartNumberingAfterBreak="0">
    <w:nsid w:val="5365214C"/>
    <w:multiLevelType w:val="hybridMultilevel"/>
    <w:tmpl w:val="751C3E2C"/>
    <w:lvl w:ilvl="0" w:tplc="EC54D9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1F1021D"/>
    <w:multiLevelType w:val="hybridMultilevel"/>
    <w:tmpl w:val="9FC868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88D7891"/>
    <w:multiLevelType w:val="hybridMultilevel"/>
    <w:tmpl w:val="3956FD88"/>
    <w:lvl w:ilvl="0" w:tplc="0ED67AD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8"/>
  </w:num>
  <w:num w:numId="7">
    <w:abstractNumId w:val="3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83"/>
    <w:rsid w:val="0000042A"/>
    <w:rsid w:val="00005BE2"/>
    <w:rsid w:val="000061FD"/>
    <w:rsid w:val="000179A3"/>
    <w:rsid w:val="000179DE"/>
    <w:rsid w:val="00017BC8"/>
    <w:rsid w:val="00020B55"/>
    <w:rsid w:val="000213A1"/>
    <w:rsid w:val="000237EF"/>
    <w:rsid w:val="00024EC3"/>
    <w:rsid w:val="000250C1"/>
    <w:rsid w:val="000251BC"/>
    <w:rsid w:val="00026ED1"/>
    <w:rsid w:val="00030ED2"/>
    <w:rsid w:val="00032532"/>
    <w:rsid w:val="00032E4A"/>
    <w:rsid w:val="000374CE"/>
    <w:rsid w:val="00040283"/>
    <w:rsid w:val="00043FA3"/>
    <w:rsid w:val="00044C21"/>
    <w:rsid w:val="00045FB1"/>
    <w:rsid w:val="00050E40"/>
    <w:rsid w:val="00052265"/>
    <w:rsid w:val="000532B3"/>
    <w:rsid w:val="0005380A"/>
    <w:rsid w:val="00057044"/>
    <w:rsid w:val="000572FE"/>
    <w:rsid w:val="00061668"/>
    <w:rsid w:val="00061A6A"/>
    <w:rsid w:val="0006217B"/>
    <w:rsid w:val="000635F4"/>
    <w:rsid w:val="00065D8C"/>
    <w:rsid w:val="00065FB0"/>
    <w:rsid w:val="00070550"/>
    <w:rsid w:val="00073303"/>
    <w:rsid w:val="00073693"/>
    <w:rsid w:val="000753E3"/>
    <w:rsid w:val="00076A4B"/>
    <w:rsid w:val="00077BC7"/>
    <w:rsid w:val="00080086"/>
    <w:rsid w:val="00081C7D"/>
    <w:rsid w:val="00082CBF"/>
    <w:rsid w:val="0008470C"/>
    <w:rsid w:val="0008772E"/>
    <w:rsid w:val="00087B3C"/>
    <w:rsid w:val="0009117C"/>
    <w:rsid w:val="00092199"/>
    <w:rsid w:val="00092F47"/>
    <w:rsid w:val="000966F4"/>
    <w:rsid w:val="000A4B1A"/>
    <w:rsid w:val="000B0E32"/>
    <w:rsid w:val="000B2032"/>
    <w:rsid w:val="000B2D42"/>
    <w:rsid w:val="000B552B"/>
    <w:rsid w:val="000B5DBA"/>
    <w:rsid w:val="000B5ECC"/>
    <w:rsid w:val="000B60C3"/>
    <w:rsid w:val="000B610C"/>
    <w:rsid w:val="000B7FD2"/>
    <w:rsid w:val="000C18C8"/>
    <w:rsid w:val="000C1ECC"/>
    <w:rsid w:val="000C5D9E"/>
    <w:rsid w:val="000C60F7"/>
    <w:rsid w:val="000D0D4D"/>
    <w:rsid w:val="000D4BEF"/>
    <w:rsid w:val="000E7B89"/>
    <w:rsid w:val="000E7E31"/>
    <w:rsid w:val="000F1CC7"/>
    <w:rsid w:val="000F294C"/>
    <w:rsid w:val="001002AD"/>
    <w:rsid w:val="00101FF7"/>
    <w:rsid w:val="00101FFC"/>
    <w:rsid w:val="001103CE"/>
    <w:rsid w:val="0011343E"/>
    <w:rsid w:val="00120A7C"/>
    <w:rsid w:val="00120BD5"/>
    <w:rsid w:val="00123517"/>
    <w:rsid w:val="00124137"/>
    <w:rsid w:val="00127ABD"/>
    <w:rsid w:val="00127FD2"/>
    <w:rsid w:val="00130A1C"/>
    <w:rsid w:val="0013219E"/>
    <w:rsid w:val="001330FD"/>
    <w:rsid w:val="00136F40"/>
    <w:rsid w:val="00137101"/>
    <w:rsid w:val="001561B8"/>
    <w:rsid w:val="00161BCD"/>
    <w:rsid w:val="0016252B"/>
    <w:rsid w:val="00163C95"/>
    <w:rsid w:val="0017197E"/>
    <w:rsid w:val="0017446E"/>
    <w:rsid w:val="00174529"/>
    <w:rsid w:val="0017790B"/>
    <w:rsid w:val="00181350"/>
    <w:rsid w:val="00181B62"/>
    <w:rsid w:val="0018431F"/>
    <w:rsid w:val="00187684"/>
    <w:rsid w:val="00192D18"/>
    <w:rsid w:val="00193BE0"/>
    <w:rsid w:val="00194AF5"/>
    <w:rsid w:val="00196C2A"/>
    <w:rsid w:val="00197252"/>
    <w:rsid w:val="00197881"/>
    <w:rsid w:val="001A0383"/>
    <w:rsid w:val="001A0709"/>
    <w:rsid w:val="001A08A8"/>
    <w:rsid w:val="001A494F"/>
    <w:rsid w:val="001A7CDB"/>
    <w:rsid w:val="001B031E"/>
    <w:rsid w:val="001B183A"/>
    <w:rsid w:val="001B1FE3"/>
    <w:rsid w:val="001B3B42"/>
    <w:rsid w:val="001B72D7"/>
    <w:rsid w:val="001B7781"/>
    <w:rsid w:val="001C04F6"/>
    <w:rsid w:val="001C5779"/>
    <w:rsid w:val="001C5BCC"/>
    <w:rsid w:val="001C637C"/>
    <w:rsid w:val="001D2961"/>
    <w:rsid w:val="001E01A4"/>
    <w:rsid w:val="001E2044"/>
    <w:rsid w:val="001E6BD8"/>
    <w:rsid w:val="001E7D2D"/>
    <w:rsid w:val="001F2017"/>
    <w:rsid w:val="001F387C"/>
    <w:rsid w:val="00204DC5"/>
    <w:rsid w:val="00214D1E"/>
    <w:rsid w:val="0021540A"/>
    <w:rsid w:val="00221C8F"/>
    <w:rsid w:val="00222937"/>
    <w:rsid w:val="00223B46"/>
    <w:rsid w:val="00230BE6"/>
    <w:rsid w:val="00231161"/>
    <w:rsid w:val="00232CEB"/>
    <w:rsid w:val="002335F6"/>
    <w:rsid w:val="00233C95"/>
    <w:rsid w:val="00235F05"/>
    <w:rsid w:val="00237228"/>
    <w:rsid w:val="00237BF2"/>
    <w:rsid w:val="00242EAF"/>
    <w:rsid w:val="00244CEA"/>
    <w:rsid w:val="00245643"/>
    <w:rsid w:val="00255CEA"/>
    <w:rsid w:val="00256CA7"/>
    <w:rsid w:val="00260D0D"/>
    <w:rsid w:val="0026197A"/>
    <w:rsid w:val="00263437"/>
    <w:rsid w:val="00264218"/>
    <w:rsid w:val="002642DD"/>
    <w:rsid w:val="002660D1"/>
    <w:rsid w:val="0026777E"/>
    <w:rsid w:val="0027104D"/>
    <w:rsid w:val="00273D82"/>
    <w:rsid w:val="00274763"/>
    <w:rsid w:val="00274D65"/>
    <w:rsid w:val="00276271"/>
    <w:rsid w:val="00281D60"/>
    <w:rsid w:val="00287D3A"/>
    <w:rsid w:val="00295087"/>
    <w:rsid w:val="00297B73"/>
    <w:rsid w:val="002A037C"/>
    <w:rsid w:val="002A6F40"/>
    <w:rsid w:val="002A7868"/>
    <w:rsid w:val="002B002C"/>
    <w:rsid w:val="002B08F5"/>
    <w:rsid w:val="002B1379"/>
    <w:rsid w:val="002B295B"/>
    <w:rsid w:val="002B2C61"/>
    <w:rsid w:val="002B310D"/>
    <w:rsid w:val="002B3129"/>
    <w:rsid w:val="002B5A48"/>
    <w:rsid w:val="002B5ED7"/>
    <w:rsid w:val="002B7E11"/>
    <w:rsid w:val="002C398E"/>
    <w:rsid w:val="002C3EE2"/>
    <w:rsid w:val="002D0EF4"/>
    <w:rsid w:val="002D1F5A"/>
    <w:rsid w:val="002D314B"/>
    <w:rsid w:val="002E0A88"/>
    <w:rsid w:val="002E0D53"/>
    <w:rsid w:val="002E555C"/>
    <w:rsid w:val="002E6286"/>
    <w:rsid w:val="002E729F"/>
    <w:rsid w:val="002E73E1"/>
    <w:rsid w:val="002F0426"/>
    <w:rsid w:val="002F35CD"/>
    <w:rsid w:val="002F510A"/>
    <w:rsid w:val="002F57B6"/>
    <w:rsid w:val="00301FE1"/>
    <w:rsid w:val="00302828"/>
    <w:rsid w:val="0030365C"/>
    <w:rsid w:val="003052F7"/>
    <w:rsid w:val="00317114"/>
    <w:rsid w:val="00323056"/>
    <w:rsid w:val="003278EB"/>
    <w:rsid w:val="00332AB7"/>
    <w:rsid w:val="00335323"/>
    <w:rsid w:val="00336433"/>
    <w:rsid w:val="003376A6"/>
    <w:rsid w:val="00340254"/>
    <w:rsid w:val="00341991"/>
    <w:rsid w:val="00342576"/>
    <w:rsid w:val="003456B7"/>
    <w:rsid w:val="00357AFC"/>
    <w:rsid w:val="003619E9"/>
    <w:rsid w:val="0036269D"/>
    <w:rsid w:val="003643AA"/>
    <w:rsid w:val="00365BEB"/>
    <w:rsid w:val="00370491"/>
    <w:rsid w:val="00373795"/>
    <w:rsid w:val="00384210"/>
    <w:rsid w:val="00384BE6"/>
    <w:rsid w:val="00385560"/>
    <w:rsid w:val="00385A0F"/>
    <w:rsid w:val="00386FD3"/>
    <w:rsid w:val="00387978"/>
    <w:rsid w:val="00387D46"/>
    <w:rsid w:val="0039250E"/>
    <w:rsid w:val="003A1132"/>
    <w:rsid w:val="003A3522"/>
    <w:rsid w:val="003A52FD"/>
    <w:rsid w:val="003A5AFC"/>
    <w:rsid w:val="003A6E23"/>
    <w:rsid w:val="003B36EC"/>
    <w:rsid w:val="003B62D2"/>
    <w:rsid w:val="003C3A3D"/>
    <w:rsid w:val="003C786F"/>
    <w:rsid w:val="003D0A7C"/>
    <w:rsid w:val="003D1DDB"/>
    <w:rsid w:val="003D2727"/>
    <w:rsid w:val="003D40EC"/>
    <w:rsid w:val="003D685E"/>
    <w:rsid w:val="003E0C19"/>
    <w:rsid w:val="003E10E9"/>
    <w:rsid w:val="003E7251"/>
    <w:rsid w:val="003E7565"/>
    <w:rsid w:val="003E7FC7"/>
    <w:rsid w:val="003F2A92"/>
    <w:rsid w:val="003F2B6F"/>
    <w:rsid w:val="003F3474"/>
    <w:rsid w:val="003F6940"/>
    <w:rsid w:val="003F7212"/>
    <w:rsid w:val="00401876"/>
    <w:rsid w:val="00402803"/>
    <w:rsid w:val="00403947"/>
    <w:rsid w:val="004040C4"/>
    <w:rsid w:val="00407907"/>
    <w:rsid w:val="00411A33"/>
    <w:rsid w:val="00411D62"/>
    <w:rsid w:val="00413443"/>
    <w:rsid w:val="00413A83"/>
    <w:rsid w:val="0042419D"/>
    <w:rsid w:val="004245B8"/>
    <w:rsid w:val="00426E10"/>
    <w:rsid w:val="00426EFF"/>
    <w:rsid w:val="00434CA3"/>
    <w:rsid w:val="00434D16"/>
    <w:rsid w:val="00437744"/>
    <w:rsid w:val="00444BB0"/>
    <w:rsid w:val="0044557E"/>
    <w:rsid w:val="00445FA2"/>
    <w:rsid w:val="00446EB1"/>
    <w:rsid w:val="0044781A"/>
    <w:rsid w:val="0045271F"/>
    <w:rsid w:val="00452CFC"/>
    <w:rsid w:val="00453254"/>
    <w:rsid w:val="004568EA"/>
    <w:rsid w:val="00457FA2"/>
    <w:rsid w:val="0046243D"/>
    <w:rsid w:val="0046252F"/>
    <w:rsid w:val="004646B8"/>
    <w:rsid w:val="004662E1"/>
    <w:rsid w:val="00472452"/>
    <w:rsid w:val="00476307"/>
    <w:rsid w:val="004763DA"/>
    <w:rsid w:val="00476BC4"/>
    <w:rsid w:val="00476DBC"/>
    <w:rsid w:val="004805F0"/>
    <w:rsid w:val="00482242"/>
    <w:rsid w:val="00483FF2"/>
    <w:rsid w:val="00484032"/>
    <w:rsid w:val="004845EB"/>
    <w:rsid w:val="004850E9"/>
    <w:rsid w:val="00487CB0"/>
    <w:rsid w:val="00487FA7"/>
    <w:rsid w:val="00494C23"/>
    <w:rsid w:val="00497C5D"/>
    <w:rsid w:val="004A3B78"/>
    <w:rsid w:val="004A6BC2"/>
    <w:rsid w:val="004B399D"/>
    <w:rsid w:val="004B3ED1"/>
    <w:rsid w:val="004B69BF"/>
    <w:rsid w:val="004C0797"/>
    <w:rsid w:val="004C518E"/>
    <w:rsid w:val="004C6581"/>
    <w:rsid w:val="004D015D"/>
    <w:rsid w:val="004D1D88"/>
    <w:rsid w:val="004D21C0"/>
    <w:rsid w:val="004D4971"/>
    <w:rsid w:val="004D6B6B"/>
    <w:rsid w:val="004D794C"/>
    <w:rsid w:val="004E3CA9"/>
    <w:rsid w:val="004E4F6D"/>
    <w:rsid w:val="004E65A4"/>
    <w:rsid w:val="004F12E3"/>
    <w:rsid w:val="004F4D9C"/>
    <w:rsid w:val="004F62FC"/>
    <w:rsid w:val="004F6D00"/>
    <w:rsid w:val="00500C66"/>
    <w:rsid w:val="005044D9"/>
    <w:rsid w:val="005071CD"/>
    <w:rsid w:val="005076EF"/>
    <w:rsid w:val="00507A0B"/>
    <w:rsid w:val="00507A8A"/>
    <w:rsid w:val="0051095C"/>
    <w:rsid w:val="00510F4F"/>
    <w:rsid w:val="0051716A"/>
    <w:rsid w:val="005321E6"/>
    <w:rsid w:val="00535BC6"/>
    <w:rsid w:val="00540774"/>
    <w:rsid w:val="00541126"/>
    <w:rsid w:val="0054489C"/>
    <w:rsid w:val="00545823"/>
    <w:rsid w:val="00554AEF"/>
    <w:rsid w:val="0055507C"/>
    <w:rsid w:val="00557B60"/>
    <w:rsid w:val="0056111E"/>
    <w:rsid w:val="00561294"/>
    <w:rsid w:val="00562FAB"/>
    <w:rsid w:val="00562FFB"/>
    <w:rsid w:val="00564443"/>
    <w:rsid w:val="0056477E"/>
    <w:rsid w:val="005671F8"/>
    <w:rsid w:val="00572150"/>
    <w:rsid w:val="005747B6"/>
    <w:rsid w:val="005810AE"/>
    <w:rsid w:val="00582D95"/>
    <w:rsid w:val="0058342C"/>
    <w:rsid w:val="00585424"/>
    <w:rsid w:val="0058634A"/>
    <w:rsid w:val="005875C0"/>
    <w:rsid w:val="005971C8"/>
    <w:rsid w:val="005A0049"/>
    <w:rsid w:val="005A170A"/>
    <w:rsid w:val="005A23D0"/>
    <w:rsid w:val="005A57DC"/>
    <w:rsid w:val="005B3EBE"/>
    <w:rsid w:val="005B6E0B"/>
    <w:rsid w:val="005B7858"/>
    <w:rsid w:val="005B7E86"/>
    <w:rsid w:val="005C0BA0"/>
    <w:rsid w:val="005C4B3B"/>
    <w:rsid w:val="005C4F9D"/>
    <w:rsid w:val="005C59D3"/>
    <w:rsid w:val="005D19ED"/>
    <w:rsid w:val="005D21A8"/>
    <w:rsid w:val="005D27CA"/>
    <w:rsid w:val="005D31BD"/>
    <w:rsid w:val="005D49BA"/>
    <w:rsid w:val="005D5C2E"/>
    <w:rsid w:val="005D619A"/>
    <w:rsid w:val="005D63B8"/>
    <w:rsid w:val="005D695A"/>
    <w:rsid w:val="005D69F4"/>
    <w:rsid w:val="005D7B17"/>
    <w:rsid w:val="005E2195"/>
    <w:rsid w:val="005E2555"/>
    <w:rsid w:val="005E40A4"/>
    <w:rsid w:val="005F0746"/>
    <w:rsid w:val="005F5185"/>
    <w:rsid w:val="005F7BDA"/>
    <w:rsid w:val="00601B87"/>
    <w:rsid w:val="00602C3F"/>
    <w:rsid w:val="006052D1"/>
    <w:rsid w:val="006114C6"/>
    <w:rsid w:val="00612695"/>
    <w:rsid w:val="00614829"/>
    <w:rsid w:val="00614C01"/>
    <w:rsid w:val="00614DB5"/>
    <w:rsid w:val="00615596"/>
    <w:rsid w:val="0061626F"/>
    <w:rsid w:val="00620E2B"/>
    <w:rsid w:val="00621173"/>
    <w:rsid w:val="00624C8E"/>
    <w:rsid w:val="006256EA"/>
    <w:rsid w:val="0062578E"/>
    <w:rsid w:val="00625D11"/>
    <w:rsid w:val="0062629D"/>
    <w:rsid w:val="006270AC"/>
    <w:rsid w:val="006418E9"/>
    <w:rsid w:val="00642642"/>
    <w:rsid w:val="00642947"/>
    <w:rsid w:val="00644A80"/>
    <w:rsid w:val="00646ADE"/>
    <w:rsid w:val="00652E85"/>
    <w:rsid w:val="00653AC0"/>
    <w:rsid w:val="00655961"/>
    <w:rsid w:val="00656D89"/>
    <w:rsid w:val="0065765A"/>
    <w:rsid w:val="00660799"/>
    <w:rsid w:val="0066577C"/>
    <w:rsid w:val="00665DAF"/>
    <w:rsid w:val="00671ED0"/>
    <w:rsid w:val="0068042D"/>
    <w:rsid w:val="00682702"/>
    <w:rsid w:val="00686733"/>
    <w:rsid w:val="006901E0"/>
    <w:rsid w:val="006902E5"/>
    <w:rsid w:val="006903AF"/>
    <w:rsid w:val="00691D8A"/>
    <w:rsid w:val="00691ED8"/>
    <w:rsid w:val="00696BAC"/>
    <w:rsid w:val="00696FF9"/>
    <w:rsid w:val="006A00AB"/>
    <w:rsid w:val="006A138D"/>
    <w:rsid w:val="006A166B"/>
    <w:rsid w:val="006A1991"/>
    <w:rsid w:val="006A40E4"/>
    <w:rsid w:val="006A7B2C"/>
    <w:rsid w:val="006B29BD"/>
    <w:rsid w:val="006B47D9"/>
    <w:rsid w:val="006B500F"/>
    <w:rsid w:val="006C62CF"/>
    <w:rsid w:val="006C7565"/>
    <w:rsid w:val="006D0394"/>
    <w:rsid w:val="006D3268"/>
    <w:rsid w:val="006D3345"/>
    <w:rsid w:val="006D3867"/>
    <w:rsid w:val="006D5768"/>
    <w:rsid w:val="006D7C8D"/>
    <w:rsid w:val="006E16EE"/>
    <w:rsid w:val="006E24C3"/>
    <w:rsid w:val="006E3D11"/>
    <w:rsid w:val="006F1323"/>
    <w:rsid w:val="006F3F04"/>
    <w:rsid w:val="006F45E2"/>
    <w:rsid w:val="006F5A01"/>
    <w:rsid w:val="006F5C9F"/>
    <w:rsid w:val="006F7B1F"/>
    <w:rsid w:val="006F7F74"/>
    <w:rsid w:val="006F7FD8"/>
    <w:rsid w:val="00701CFE"/>
    <w:rsid w:val="00703C5B"/>
    <w:rsid w:val="00707AE4"/>
    <w:rsid w:val="0071020C"/>
    <w:rsid w:val="00710BC1"/>
    <w:rsid w:val="0071202B"/>
    <w:rsid w:val="007128BB"/>
    <w:rsid w:val="00714D5F"/>
    <w:rsid w:val="00715DFC"/>
    <w:rsid w:val="00716492"/>
    <w:rsid w:val="0072191B"/>
    <w:rsid w:val="007221A3"/>
    <w:rsid w:val="00731C3D"/>
    <w:rsid w:val="007348CD"/>
    <w:rsid w:val="007356ED"/>
    <w:rsid w:val="007358E8"/>
    <w:rsid w:val="007407C0"/>
    <w:rsid w:val="00741EF0"/>
    <w:rsid w:val="00742BC4"/>
    <w:rsid w:val="00743C7F"/>
    <w:rsid w:val="00745041"/>
    <w:rsid w:val="00753C9A"/>
    <w:rsid w:val="00753D1A"/>
    <w:rsid w:val="00755B3B"/>
    <w:rsid w:val="007561F1"/>
    <w:rsid w:val="007579C4"/>
    <w:rsid w:val="00761F22"/>
    <w:rsid w:val="00763A5B"/>
    <w:rsid w:val="0076615F"/>
    <w:rsid w:val="00770B2E"/>
    <w:rsid w:val="00771D6B"/>
    <w:rsid w:val="00782A8E"/>
    <w:rsid w:val="00784C0B"/>
    <w:rsid w:val="00786125"/>
    <w:rsid w:val="007872CC"/>
    <w:rsid w:val="007908DC"/>
    <w:rsid w:val="00792330"/>
    <w:rsid w:val="00793C4B"/>
    <w:rsid w:val="007948E8"/>
    <w:rsid w:val="00795193"/>
    <w:rsid w:val="00797341"/>
    <w:rsid w:val="007A0088"/>
    <w:rsid w:val="007A2678"/>
    <w:rsid w:val="007B1D56"/>
    <w:rsid w:val="007B32F8"/>
    <w:rsid w:val="007B372F"/>
    <w:rsid w:val="007B48F4"/>
    <w:rsid w:val="007B5DB1"/>
    <w:rsid w:val="007C0160"/>
    <w:rsid w:val="007D0C37"/>
    <w:rsid w:val="007D0F17"/>
    <w:rsid w:val="007D1589"/>
    <w:rsid w:val="007D6D11"/>
    <w:rsid w:val="007D7C57"/>
    <w:rsid w:val="007E118B"/>
    <w:rsid w:val="007E4AAD"/>
    <w:rsid w:val="007E7205"/>
    <w:rsid w:val="007F167D"/>
    <w:rsid w:val="007F37C7"/>
    <w:rsid w:val="007F70A4"/>
    <w:rsid w:val="007F7EBE"/>
    <w:rsid w:val="008043BD"/>
    <w:rsid w:val="00810688"/>
    <w:rsid w:val="00811BFB"/>
    <w:rsid w:val="00812773"/>
    <w:rsid w:val="00812809"/>
    <w:rsid w:val="0081399A"/>
    <w:rsid w:val="00815F79"/>
    <w:rsid w:val="00820DB2"/>
    <w:rsid w:val="0082185B"/>
    <w:rsid w:val="00824EF6"/>
    <w:rsid w:val="008307B6"/>
    <w:rsid w:val="008326D7"/>
    <w:rsid w:val="00834FB8"/>
    <w:rsid w:val="00841767"/>
    <w:rsid w:val="00844010"/>
    <w:rsid w:val="00844FC1"/>
    <w:rsid w:val="00851491"/>
    <w:rsid w:val="00851FEA"/>
    <w:rsid w:val="008533E3"/>
    <w:rsid w:val="00857C2D"/>
    <w:rsid w:val="008622D1"/>
    <w:rsid w:val="008624B8"/>
    <w:rsid w:val="008702D6"/>
    <w:rsid w:val="00871D89"/>
    <w:rsid w:val="00872A87"/>
    <w:rsid w:val="00877125"/>
    <w:rsid w:val="0088351C"/>
    <w:rsid w:val="008864E9"/>
    <w:rsid w:val="008869A5"/>
    <w:rsid w:val="008900B9"/>
    <w:rsid w:val="00891AB3"/>
    <w:rsid w:val="00891C3F"/>
    <w:rsid w:val="0089266F"/>
    <w:rsid w:val="008948F7"/>
    <w:rsid w:val="00894E12"/>
    <w:rsid w:val="00894F76"/>
    <w:rsid w:val="00896001"/>
    <w:rsid w:val="008961F6"/>
    <w:rsid w:val="00896331"/>
    <w:rsid w:val="00896955"/>
    <w:rsid w:val="00896B6D"/>
    <w:rsid w:val="0089783D"/>
    <w:rsid w:val="008978A8"/>
    <w:rsid w:val="008A1A66"/>
    <w:rsid w:val="008A3258"/>
    <w:rsid w:val="008B700B"/>
    <w:rsid w:val="008C203A"/>
    <w:rsid w:val="008C3AE7"/>
    <w:rsid w:val="008D50DA"/>
    <w:rsid w:val="008D62BC"/>
    <w:rsid w:val="008D7685"/>
    <w:rsid w:val="008E22DC"/>
    <w:rsid w:val="008E65EC"/>
    <w:rsid w:val="008E7E89"/>
    <w:rsid w:val="008F080B"/>
    <w:rsid w:val="008F62A1"/>
    <w:rsid w:val="008F6DF1"/>
    <w:rsid w:val="00902808"/>
    <w:rsid w:val="00904934"/>
    <w:rsid w:val="00912638"/>
    <w:rsid w:val="009155C1"/>
    <w:rsid w:val="00916E68"/>
    <w:rsid w:val="00921D2A"/>
    <w:rsid w:val="0092350C"/>
    <w:rsid w:val="009249BE"/>
    <w:rsid w:val="009264A3"/>
    <w:rsid w:val="00926A6E"/>
    <w:rsid w:val="0092744D"/>
    <w:rsid w:val="009274E4"/>
    <w:rsid w:val="00931638"/>
    <w:rsid w:val="00934615"/>
    <w:rsid w:val="00934EAB"/>
    <w:rsid w:val="00941959"/>
    <w:rsid w:val="0094287C"/>
    <w:rsid w:val="00942DBE"/>
    <w:rsid w:val="00943F7E"/>
    <w:rsid w:val="0094749E"/>
    <w:rsid w:val="00953EAF"/>
    <w:rsid w:val="00955367"/>
    <w:rsid w:val="00955D45"/>
    <w:rsid w:val="00962BC3"/>
    <w:rsid w:val="00965E18"/>
    <w:rsid w:val="0097025F"/>
    <w:rsid w:val="00972D0D"/>
    <w:rsid w:val="00980D63"/>
    <w:rsid w:val="009842C8"/>
    <w:rsid w:val="00985702"/>
    <w:rsid w:val="00986055"/>
    <w:rsid w:val="00992B78"/>
    <w:rsid w:val="009A036A"/>
    <w:rsid w:val="009A0CEE"/>
    <w:rsid w:val="009A221E"/>
    <w:rsid w:val="009A3813"/>
    <w:rsid w:val="009A3D4D"/>
    <w:rsid w:val="009A6486"/>
    <w:rsid w:val="009A76B2"/>
    <w:rsid w:val="009B0F78"/>
    <w:rsid w:val="009B1A57"/>
    <w:rsid w:val="009B1CF0"/>
    <w:rsid w:val="009B37BF"/>
    <w:rsid w:val="009B4D5D"/>
    <w:rsid w:val="009B4F65"/>
    <w:rsid w:val="009B54C4"/>
    <w:rsid w:val="009B633E"/>
    <w:rsid w:val="009C2387"/>
    <w:rsid w:val="009C453E"/>
    <w:rsid w:val="009C47F1"/>
    <w:rsid w:val="009C6483"/>
    <w:rsid w:val="009C7AC1"/>
    <w:rsid w:val="009D1D16"/>
    <w:rsid w:val="009D42C7"/>
    <w:rsid w:val="009E2335"/>
    <w:rsid w:val="009E5193"/>
    <w:rsid w:val="009F1D0F"/>
    <w:rsid w:val="009F27CC"/>
    <w:rsid w:val="009F314B"/>
    <w:rsid w:val="009F5450"/>
    <w:rsid w:val="00A00282"/>
    <w:rsid w:val="00A00C64"/>
    <w:rsid w:val="00A02681"/>
    <w:rsid w:val="00A10B77"/>
    <w:rsid w:val="00A1218E"/>
    <w:rsid w:val="00A14C8B"/>
    <w:rsid w:val="00A20205"/>
    <w:rsid w:val="00A210F8"/>
    <w:rsid w:val="00A27476"/>
    <w:rsid w:val="00A30820"/>
    <w:rsid w:val="00A4119A"/>
    <w:rsid w:val="00A41822"/>
    <w:rsid w:val="00A42C7C"/>
    <w:rsid w:val="00A466BA"/>
    <w:rsid w:val="00A46F41"/>
    <w:rsid w:val="00A51514"/>
    <w:rsid w:val="00A5578D"/>
    <w:rsid w:val="00A559D8"/>
    <w:rsid w:val="00A62CE6"/>
    <w:rsid w:val="00A6451B"/>
    <w:rsid w:val="00A65B68"/>
    <w:rsid w:val="00A676A0"/>
    <w:rsid w:val="00A73D17"/>
    <w:rsid w:val="00A801FE"/>
    <w:rsid w:val="00A82DCC"/>
    <w:rsid w:val="00A8438B"/>
    <w:rsid w:val="00A8611F"/>
    <w:rsid w:val="00A91404"/>
    <w:rsid w:val="00A934DF"/>
    <w:rsid w:val="00A93868"/>
    <w:rsid w:val="00A93D4B"/>
    <w:rsid w:val="00A95909"/>
    <w:rsid w:val="00AA64E2"/>
    <w:rsid w:val="00AA6BE4"/>
    <w:rsid w:val="00AA7E1D"/>
    <w:rsid w:val="00AB28B5"/>
    <w:rsid w:val="00AB42A4"/>
    <w:rsid w:val="00AC03BB"/>
    <w:rsid w:val="00AC10FC"/>
    <w:rsid w:val="00AC4CBA"/>
    <w:rsid w:val="00AC4D63"/>
    <w:rsid w:val="00AC5D14"/>
    <w:rsid w:val="00AC7032"/>
    <w:rsid w:val="00AC7437"/>
    <w:rsid w:val="00AC7F65"/>
    <w:rsid w:val="00AD3827"/>
    <w:rsid w:val="00AD574D"/>
    <w:rsid w:val="00AD5C98"/>
    <w:rsid w:val="00AE135B"/>
    <w:rsid w:val="00AE23CB"/>
    <w:rsid w:val="00AF0EE2"/>
    <w:rsid w:val="00AF6043"/>
    <w:rsid w:val="00B00489"/>
    <w:rsid w:val="00B0061F"/>
    <w:rsid w:val="00B06000"/>
    <w:rsid w:val="00B07049"/>
    <w:rsid w:val="00B10EC0"/>
    <w:rsid w:val="00B12B4A"/>
    <w:rsid w:val="00B12DF7"/>
    <w:rsid w:val="00B13448"/>
    <w:rsid w:val="00B146DF"/>
    <w:rsid w:val="00B23C27"/>
    <w:rsid w:val="00B25B17"/>
    <w:rsid w:val="00B265D5"/>
    <w:rsid w:val="00B318E5"/>
    <w:rsid w:val="00B36A9B"/>
    <w:rsid w:val="00B41562"/>
    <w:rsid w:val="00B42B97"/>
    <w:rsid w:val="00B455AA"/>
    <w:rsid w:val="00B45A35"/>
    <w:rsid w:val="00B46E3C"/>
    <w:rsid w:val="00B4734B"/>
    <w:rsid w:val="00B526D5"/>
    <w:rsid w:val="00B53CB1"/>
    <w:rsid w:val="00B607D1"/>
    <w:rsid w:val="00B60908"/>
    <w:rsid w:val="00B70552"/>
    <w:rsid w:val="00B71BF2"/>
    <w:rsid w:val="00B75C76"/>
    <w:rsid w:val="00B836DA"/>
    <w:rsid w:val="00B8681C"/>
    <w:rsid w:val="00B872B0"/>
    <w:rsid w:val="00B90166"/>
    <w:rsid w:val="00B90461"/>
    <w:rsid w:val="00B92556"/>
    <w:rsid w:val="00B95909"/>
    <w:rsid w:val="00BA280E"/>
    <w:rsid w:val="00BA35D7"/>
    <w:rsid w:val="00BA55F4"/>
    <w:rsid w:val="00BA5A22"/>
    <w:rsid w:val="00BA5AAF"/>
    <w:rsid w:val="00BA685F"/>
    <w:rsid w:val="00BB1899"/>
    <w:rsid w:val="00BB37DA"/>
    <w:rsid w:val="00BB52B3"/>
    <w:rsid w:val="00BB6F13"/>
    <w:rsid w:val="00BB744E"/>
    <w:rsid w:val="00BB7AFA"/>
    <w:rsid w:val="00BC1F64"/>
    <w:rsid w:val="00BC3015"/>
    <w:rsid w:val="00BC3038"/>
    <w:rsid w:val="00BC6149"/>
    <w:rsid w:val="00BD38EF"/>
    <w:rsid w:val="00BE157C"/>
    <w:rsid w:val="00BE2219"/>
    <w:rsid w:val="00BE2FAA"/>
    <w:rsid w:val="00BE3101"/>
    <w:rsid w:val="00BF1843"/>
    <w:rsid w:val="00BF19CB"/>
    <w:rsid w:val="00BF2944"/>
    <w:rsid w:val="00BF5C33"/>
    <w:rsid w:val="00BF6E29"/>
    <w:rsid w:val="00BF7BCD"/>
    <w:rsid w:val="00C00D98"/>
    <w:rsid w:val="00C0151B"/>
    <w:rsid w:val="00C16479"/>
    <w:rsid w:val="00C200E1"/>
    <w:rsid w:val="00C207E5"/>
    <w:rsid w:val="00C226A5"/>
    <w:rsid w:val="00C23286"/>
    <w:rsid w:val="00C23BE9"/>
    <w:rsid w:val="00C2547A"/>
    <w:rsid w:val="00C25C98"/>
    <w:rsid w:val="00C25D60"/>
    <w:rsid w:val="00C3199B"/>
    <w:rsid w:val="00C34108"/>
    <w:rsid w:val="00C401A0"/>
    <w:rsid w:val="00C404B6"/>
    <w:rsid w:val="00C41404"/>
    <w:rsid w:val="00C4274B"/>
    <w:rsid w:val="00C4288E"/>
    <w:rsid w:val="00C43A1B"/>
    <w:rsid w:val="00C56524"/>
    <w:rsid w:val="00C57EC4"/>
    <w:rsid w:val="00C61ED4"/>
    <w:rsid w:val="00C6422D"/>
    <w:rsid w:val="00C64D86"/>
    <w:rsid w:val="00C655E8"/>
    <w:rsid w:val="00C668D7"/>
    <w:rsid w:val="00C705FB"/>
    <w:rsid w:val="00C74825"/>
    <w:rsid w:val="00C74955"/>
    <w:rsid w:val="00C749D2"/>
    <w:rsid w:val="00C76B09"/>
    <w:rsid w:val="00C80272"/>
    <w:rsid w:val="00C802E0"/>
    <w:rsid w:val="00C809B7"/>
    <w:rsid w:val="00C809BD"/>
    <w:rsid w:val="00C85B64"/>
    <w:rsid w:val="00C87B83"/>
    <w:rsid w:val="00C90A6B"/>
    <w:rsid w:val="00C91FAA"/>
    <w:rsid w:val="00C92154"/>
    <w:rsid w:val="00C92183"/>
    <w:rsid w:val="00C92889"/>
    <w:rsid w:val="00C94F19"/>
    <w:rsid w:val="00CA1A16"/>
    <w:rsid w:val="00CA6C08"/>
    <w:rsid w:val="00CA7313"/>
    <w:rsid w:val="00CB051D"/>
    <w:rsid w:val="00CB0DB7"/>
    <w:rsid w:val="00CB177E"/>
    <w:rsid w:val="00CB41C9"/>
    <w:rsid w:val="00CB6721"/>
    <w:rsid w:val="00CC0168"/>
    <w:rsid w:val="00CC0A9F"/>
    <w:rsid w:val="00CC261C"/>
    <w:rsid w:val="00CC2C98"/>
    <w:rsid w:val="00CC5FC0"/>
    <w:rsid w:val="00CC6D87"/>
    <w:rsid w:val="00CC7A7B"/>
    <w:rsid w:val="00CD7283"/>
    <w:rsid w:val="00CE03AB"/>
    <w:rsid w:val="00CE2630"/>
    <w:rsid w:val="00CE60E4"/>
    <w:rsid w:val="00CE7126"/>
    <w:rsid w:val="00CF111B"/>
    <w:rsid w:val="00CF2330"/>
    <w:rsid w:val="00CF3A7C"/>
    <w:rsid w:val="00CF49C2"/>
    <w:rsid w:val="00D0162F"/>
    <w:rsid w:val="00D02580"/>
    <w:rsid w:val="00D06291"/>
    <w:rsid w:val="00D06E6A"/>
    <w:rsid w:val="00D16A75"/>
    <w:rsid w:val="00D21190"/>
    <w:rsid w:val="00D21BF6"/>
    <w:rsid w:val="00D2281A"/>
    <w:rsid w:val="00D2480D"/>
    <w:rsid w:val="00D26CF7"/>
    <w:rsid w:val="00D30ED2"/>
    <w:rsid w:val="00D310AF"/>
    <w:rsid w:val="00D34E8B"/>
    <w:rsid w:val="00D36372"/>
    <w:rsid w:val="00D366BF"/>
    <w:rsid w:val="00D36A49"/>
    <w:rsid w:val="00D41A26"/>
    <w:rsid w:val="00D42C59"/>
    <w:rsid w:val="00D437E5"/>
    <w:rsid w:val="00D44182"/>
    <w:rsid w:val="00D50F86"/>
    <w:rsid w:val="00D549F8"/>
    <w:rsid w:val="00D56950"/>
    <w:rsid w:val="00D57D56"/>
    <w:rsid w:val="00D60056"/>
    <w:rsid w:val="00D601C9"/>
    <w:rsid w:val="00D60C2C"/>
    <w:rsid w:val="00D60F8D"/>
    <w:rsid w:val="00D64F0F"/>
    <w:rsid w:val="00D6620E"/>
    <w:rsid w:val="00D67AD0"/>
    <w:rsid w:val="00D71ECA"/>
    <w:rsid w:val="00D736D1"/>
    <w:rsid w:val="00D75D67"/>
    <w:rsid w:val="00D76A5F"/>
    <w:rsid w:val="00D810D7"/>
    <w:rsid w:val="00D83FE3"/>
    <w:rsid w:val="00D841A2"/>
    <w:rsid w:val="00D871C5"/>
    <w:rsid w:val="00D876AC"/>
    <w:rsid w:val="00D904D0"/>
    <w:rsid w:val="00D924D8"/>
    <w:rsid w:val="00DB5D91"/>
    <w:rsid w:val="00DB6754"/>
    <w:rsid w:val="00DC0ED1"/>
    <w:rsid w:val="00DC2C9D"/>
    <w:rsid w:val="00DC7C1E"/>
    <w:rsid w:val="00DC7DC0"/>
    <w:rsid w:val="00DC7E25"/>
    <w:rsid w:val="00DD5DB4"/>
    <w:rsid w:val="00DD6736"/>
    <w:rsid w:val="00DD7432"/>
    <w:rsid w:val="00DE03FF"/>
    <w:rsid w:val="00DE2D48"/>
    <w:rsid w:val="00DE3897"/>
    <w:rsid w:val="00DE3AE1"/>
    <w:rsid w:val="00DE4D9C"/>
    <w:rsid w:val="00DE7F26"/>
    <w:rsid w:val="00DF0C0D"/>
    <w:rsid w:val="00DF103D"/>
    <w:rsid w:val="00DF13C6"/>
    <w:rsid w:val="00DF1AF6"/>
    <w:rsid w:val="00DF224D"/>
    <w:rsid w:val="00DF3FFA"/>
    <w:rsid w:val="00E013DD"/>
    <w:rsid w:val="00E035B5"/>
    <w:rsid w:val="00E0482C"/>
    <w:rsid w:val="00E0491A"/>
    <w:rsid w:val="00E0745E"/>
    <w:rsid w:val="00E106BA"/>
    <w:rsid w:val="00E14622"/>
    <w:rsid w:val="00E22480"/>
    <w:rsid w:val="00E26DA9"/>
    <w:rsid w:val="00E27B21"/>
    <w:rsid w:val="00E3043E"/>
    <w:rsid w:val="00E32C39"/>
    <w:rsid w:val="00E3795F"/>
    <w:rsid w:val="00E44298"/>
    <w:rsid w:val="00E51DBC"/>
    <w:rsid w:val="00E564BF"/>
    <w:rsid w:val="00E6284F"/>
    <w:rsid w:val="00E6308E"/>
    <w:rsid w:val="00E705E9"/>
    <w:rsid w:val="00E71F24"/>
    <w:rsid w:val="00E76D28"/>
    <w:rsid w:val="00E82965"/>
    <w:rsid w:val="00E85122"/>
    <w:rsid w:val="00E909A6"/>
    <w:rsid w:val="00EA0A0A"/>
    <w:rsid w:val="00EA3E48"/>
    <w:rsid w:val="00EA4454"/>
    <w:rsid w:val="00EA4F10"/>
    <w:rsid w:val="00EB10D1"/>
    <w:rsid w:val="00EB1F19"/>
    <w:rsid w:val="00EB3E29"/>
    <w:rsid w:val="00EB48BA"/>
    <w:rsid w:val="00EB4D3C"/>
    <w:rsid w:val="00EB6035"/>
    <w:rsid w:val="00EB7416"/>
    <w:rsid w:val="00EC02E9"/>
    <w:rsid w:val="00EC13E4"/>
    <w:rsid w:val="00EC1586"/>
    <w:rsid w:val="00EC2985"/>
    <w:rsid w:val="00EC334E"/>
    <w:rsid w:val="00EC3E9D"/>
    <w:rsid w:val="00EC6121"/>
    <w:rsid w:val="00EC6428"/>
    <w:rsid w:val="00ED19F9"/>
    <w:rsid w:val="00ED3575"/>
    <w:rsid w:val="00ED3996"/>
    <w:rsid w:val="00ED5FDC"/>
    <w:rsid w:val="00ED7871"/>
    <w:rsid w:val="00EE1D10"/>
    <w:rsid w:val="00EE2D96"/>
    <w:rsid w:val="00EE3BA3"/>
    <w:rsid w:val="00EE3D20"/>
    <w:rsid w:val="00EE459C"/>
    <w:rsid w:val="00EE4C79"/>
    <w:rsid w:val="00EF1EA2"/>
    <w:rsid w:val="00EF623A"/>
    <w:rsid w:val="00F00A3E"/>
    <w:rsid w:val="00F01C2F"/>
    <w:rsid w:val="00F0286E"/>
    <w:rsid w:val="00F03C7D"/>
    <w:rsid w:val="00F06AAC"/>
    <w:rsid w:val="00F104AD"/>
    <w:rsid w:val="00F10F7F"/>
    <w:rsid w:val="00F128B7"/>
    <w:rsid w:val="00F16891"/>
    <w:rsid w:val="00F16B26"/>
    <w:rsid w:val="00F22E44"/>
    <w:rsid w:val="00F26455"/>
    <w:rsid w:val="00F30418"/>
    <w:rsid w:val="00F31402"/>
    <w:rsid w:val="00F31E92"/>
    <w:rsid w:val="00F33293"/>
    <w:rsid w:val="00F3424E"/>
    <w:rsid w:val="00F37B88"/>
    <w:rsid w:val="00F41CAF"/>
    <w:rsid w:val="00F505E8"/>
    <w:rsid w:val="00F51876"/>
    <w:rsid w:val="00F51DEA"/>
    <w:rsid w:val="00F526AF"/>
    <w:rsid w:val="00F57103"/>
    <w:rsid w:val="00F5790B"/>
    <w:rsid w:val="00F63A1E"/>
    <w:rsid w:val="00F700AF"/>
    <w:rsid w:val="00F70B69"/>
    <w:rsid w:val="00F74C69"/>
    <w:rsid w:val="00F80A5F"/>
    <w:rsid w:val="00F820A6"/>
    <w:rsid w:val="00F8244C"/>
    <w:rsid w:val="00F84C0E"/>
    <w:rsid w:val="00F85149"/>
    <w:rsid w:val="00F873C7"/>
    <w:rsid w:val="00F90CCC"/>
    <w:rsid w:val="00F97785"/>
    <w:rsid w:val="00FA1562"/>
    <w:rsid w:val="00FA1BC8"/>
    <w:rsid w:val="00FA532A"/>
    <w:rsid w:val="00FA73AB"/>
    <w:rsid w:val="00FB0A18"/>
    <w:rsid w:val="00FB2887"/>
    <w:rsid w:val="00FB2ED2"/>
    <w:rsid w:val="00FD0FDC"/>
    <w:rsid w:val="00FD3420"/>
    <w:rsid w:val="00FD4738"/>
    <w:rsid w:val="00FD4D62"/>
    <w:rsid w:val="00FD5490"/>
    <w:rsid w:val="00FD6413"/>
    <w:rsid w:val="00FE380B"/>
    <w:rsid w:val="00FF159C"/>
    <w:rsid w:val="00FF2C7C"/>
    <w:rsid w:val="00FF3A18"/>
    <w:rsid w:val="00FF3F94"/>
    <w:rsid w:val="00FF68C7"/>
    <w:rsid w:val="00FF6C1A"/>
    <w:rsid w:val="00FF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91DD1C"/>
  <w15:docId w15:val="{E6461BBE-4028-4BA3-A474-26F7ADE13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0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2017"/>
  </w:style>
  <w:style w:type="paragraph" w:styleId="a5">
    <w:name w:val="footer"/>
    <w:basedOn w:val="a"/>
    <w:link w:val="a6"/>
    <w:uiPriority w:val="99"/>
    <w:unhideWhenUsed/>
    <w:rsid w:val="001F20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2017"/>
  </w:style>
  <w:style w:type="paragraph" w:styleId="a7">
    <w:name w:val="List Paragraph"/>
    <w:basedOn w:val="a"/>
    <w:uiPriority w:val="34"/>
    <w:qFormat/>
    <w:rsid w:val="00FD5490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6F45E2"/>
    <w:rPr>
      <w:rFonts w:ascii="ＭＳ 明朝" w:eastAsia="ＭＳ 明朝" w:hAnsi="Times New Roman" w:cs="Times New Roman (本文のフォント - コンプレ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F45E2"/>
    <w:rPr>
      <w:rFonts w:ascii="ＭＳ 明朝" w:eastAsia="ＭＳ 明朝" w:hAnsi="Times New Roman" w:cs="Times New Roman (本文のフォント - コンプレ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F604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E2FAA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uiPriority w:val="99"/>
    <w:rsid w:val="00BE2FAA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F60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F6043"/>
    <w:rPr>
      <w:rFonts w:ascii="Times New Roman" w:hAnsi="Times New Roman"/>
      <w:b/>
      <w:bCs/>
    </w:rPr>
  </w:style>
  <w:style w:type="paragraph" w:customStyle="1" w:styleId="EndNoteBibliography">
    <w:name w:val="EndNote Bibliography"/>
    <w:basedOn w:val="a"/>
    <w:rsid w:val="000E7B89"/>
    <w:pPr>
      <w:numPr>
        <w:numId w:val="9"/>
      </w:numPr>
    </w:pPr>
  </w:style>
  <w:style w:type="paragraph" w:styleId="af">
    <w:name w:val="Revision"/>
    <w:hidden/>
    <w:uiPriority w:val="99"/>
    <w:semiHidden/>
    <w:rsid w:val="006418E9"/>
  </w:style>
  <w:style w:type="character" w:styleId="af0">
    <w:name w:val="Hyperlink"/>
    <w:basedOn w:val="a0"/>
    <w:uiPriority w:val="99"/>
    <w:unhideWhenUsed/>
    <w:rsid w:val="00F51DE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51DE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rsid w:val="005C4B3B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1">
    <w:name w:val="Emphasis"/>
    <w:basedOn w:val="a0"/>
    <w:uiPriority w:val="20"/>
    <w:qFormat/>
    <w:rsid w:val="00161BCD"/>
    <w:rPr>
      <w:i/>
      <w:iCs/>
    </w:rPr>
  </w:style>
  <w:style w:type="character" w:customStyle="1" w:styleId="1">
    <w:name w:val="未解決のメンション1"/>
    <w:basedOn w:val="a0"/>
    <w:uiPriority w:val="99"/>
    <w:semiHidden/>
    <w:unhideWhenUsed/>
    <w:rsid w:val="00EB3E2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235F05"/>
    <w:rPr>
      <w:color w:val="954F72" w:themeColor="followedHyperlink"/>
      <w:u w:val="single"/>
    </w:rPr>
  </w:style>
  <w:style w:type="character" w:styleId="af3">
    <w:name w:val="Unresolved Mention"/>
    <w:basedOn w:val="a0"/>
    <w:uiPriority w:val="99"/>
    <w:semiHidden/>
    <w:unhideWhenUsed/>
    <w:rsid w:val="00A914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53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500213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1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76456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2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7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3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759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2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6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47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6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: 参照番号" Version="1987"/>
</file>

<file path=customXml/itemProps1.xml><?xml version="1.0" encoding="utf-8"?>
<ds:datastoreItem xmlns:ds="http://schemas.openxmlformats.org/officeDocument/2006/customXml" ds:itemID="{FE66F532-767D-4FF1-A145-389049D62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ワタナベ マイコ</dc:creator>
  <cp:lastModifiedBy>沙倉 新井</cp:lastModifiedBy>
  <cp:revision>4</cp:revision>
  <cp:lastPrinted>2022-02-17T02:29:00Z</cp:lastPrinted>
  <dcterms:created xsi:type="dcterms:W3CDTF">2022-02-25T06:22:00Z</dcterms:created>
  <dcterms:modified xsi:type="dcterms:W3CDTF">2022-02-25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8x6bpKKsKFXP</vt:lpwstr>
  </property>
  <property fmtid="{D5CDD505-2E9C-101B-9397-08002B2CF9AE}" pid="3" name="TRFLID">
    <vt:lpwstr>AVTHg0WmUTr50XTqZUg7oA==</vt:lpwstr>
  </property>
</Properties>
</file>